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6BC3D" w14:textId="5D23F5C6" w:rsidR="005E7175" w:rsidRPr="00D933E6" w:rsidRDefault="008905EB" w:rsidP="002E376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33E6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D1F9B">
        <w:rPr>
          <w:rFonts w:ascii="Times New Roman" w:hAnsi="Times New Roman" w:cs="Times New Roman" w:hint="eastAsia"/>
          <w:b/>
          <w:sz w:val="24"/>
          <w:szCs w:val="24"/>
        </w:rPr>
        <w:t>t</w:t>
      </w:r>
      <w:bookmarkStart w:id="0" w:name="_GoBack"/>
      <w:bookmarkEnd w:id="0"/>
      <w:r w:rsidR="00C90590" w:rsidRPr="00D933E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0230F" w:rsidRPr="00D933E6">
        <w:rPr>
          <w:rFonts w:ascii="Times New Roman" w:hAnsi="Times New Roman" w:cs="Times New Roman"/>
          <w:b/>
          <w:sz w:val="24"/>
          <w:szCs w:val="24"/>
        </w:rPr>
        <w:t>2</w:t>
      </w:r>
      <w:r w:rsidR="00C90590" w:rsidRPr="00D933E6">
        <w:rPr>
          <w:rFonts w:ascii="Times New Roman" w:hAnsi="Times New Roman" w:cs="Times New Roman"/>
          <w:sz w:val="24"/>
          <w:szCs w:val="24"/>
        </w:rPr>
        <w:t xml:space="preserve"> </w:t>
      </w:r>
      <w:r w:rsidR="006D4DB6" w:rsidRPr="00D933E6">
        <w:rPr>
          <w:rFonts w:ascii="Times New Roman" w:hAnsi="Times New Roman" w:cs="Times New Roman"/>
          <w:sz w:val="24"/>
          <w:szCs w:val="24"/>
        </w:rPr>
        <w:t xml:space="preserve">Baseline Characteristics of the </w:t>
      </w:r>
      <w:r w:rsidR="00D35917" w:rsidRPr="00D933E6">
        <w:rPr>
          <w:rFonts w:ascii="Times New Roman" w:hAnsi="Times New Roman" w:cs="Times New Roman"/>
          <w:sz w:val="24"/>
          <w:szCs w:val="24"/>
        </w:rPr>
        <w:t>participants in</w:t>
      </w:r>
      <w:r w:rsidR="00135383" w:rsidRPr="00D933E6">
        <w:rPr>
          <w:rFonts w:ascii="Times New Roman" w:hAnsi="Times New Roman" w:cs="Times New Roman"/>
          <w:sz w:val="24"/>
          <w:szCs w:val="24"/>
        </w:rPr>
        <w:t xml:space="preserve"> </w:t>
      </w:r>
      <w:r w:rsidR="00135383" w:rsidRPr="00D933E6">
        <w:rPr>
          <w:rFonts w:ascii="Times New Roman" w:hAnsi="Times New Roman" w:cs="Times New Roman" w:hint="eastAsia"/>
          <w:sz w:val="24"/>
          <w:szCs w:val="24"/>
        </w:rPr>
        <w:t>non</w:t>
      </w:r>
      <w:r w:rsidR="00135383" w:rsidRPr="00D933E6">
        <w:rPr>
          <w:rFonts w:ascii="Times New Roman" w:hAnsi="Times New Roman" w:cs="Times New Roman"/>
          <w:sz w:val="24"/>
          <w:szCs w:val="24"/>
        </w:rPr>
        <w:t xml:space="preserve">-obese subjects with or without </w:t>
      </w:r>
      <w:r w:rsidR="00D35917" w:rsidRPr="00D933E6">
        <w:rPr>
          <w:rFonts w:ascii="Times New Roman" w:hAnsi="Times New Roman" w:cs="Times New Roman"/>
          <w:sz w:val="24"/>
          <w:szCs w:val="24"/>
        </w:rPr>
        <w:t>hypertensi</w:t>
      </w:r>
      <w:r w:rsidR="00135383" w:rsidRPr="00D933E6">
        <w:rPr>
          <w:rFonts w:ascii="Times New Roman" w:hAnsi="Times New Roman" w:cs="Times New Roman"/>
          <w:sz w:val="24"/>
          <w:szCs w:val="24"/>
        </w:rPr>
        <w:t>on</w:t>
      </w:r>
    </w:p>
    <w:tbl>
      <w:tblPr>
        <w:tblStyle w:val="a7"/>
        <w:tblW w:w="13008" w:type="dxa"/>
        <w:tblLook w:val="04A0" w:firstRow="1" w:lastRow="0" w:firstColumn="1" w:lastColumn="0" w:noHBand="0" w:noVBand="1"/>
      </w:tblPr>
      <w:tblGrid>
        <w:gridCol w:w="3539"/>
        <w:gridCol w:w="3374"/>
        <w:gridCol w:w="4111"/>
        <w:gridCol w:w="1984"/>
      </w:tblGrid>
      <w:tr w:rsidR="004769B0" w:rsidRPr="00D933E6" w14:paraId="27D9FD56" w14:textId="77777777" w:rsidTr="00232CDD">
        <w:tc>
          <w:tcPr>
            <w:tcW w:w="353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A248702" w14:textId="787D2F44" w:rsidR="00172AFC" w:rsidRPr="00D933E6" w:rsidRDefault="00B91CE2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337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174F01A" w14:textId="644AE48F" w:rsidR="00172AFC" w:rsidRPr="00D933E6" w:rsidRDefault="00BE02EB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NT</w:t>
            </w:r>
            <w:r w:rsidR="00172AFC" w:rsidRPr="00D933E6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3C4279" w:rsidRPr="00D933E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5751A" w:rsidRPr="00D933E6">
              <w:rPr>
                <w:rFonts w:ascii="Times New Roman" w:hAnsi="Times New Roman" w:cs="Times New Roman"/>
                <w:szCs w:val="21"/>
              </w:rPr>
              <w:t>2</w:t>
            </w:r>
            <w:r w:rsidR="00172AFC"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E2BCD57" w14:textId="2A3C1431" w:rsidR="00172AFC" w:rsidRPr="00D933E6" w:rsidRDefault="00BE02EB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HT</w:t>
            </w:r>
            <w:r w:rsidR="00172AFC" w:rsidRPr="00D933E6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A5751A" w:rsidRPr="00D933E6">
              <w:rPr>
                <w:rFonts w:ascii="Times New Roman" w:hAnsi="Times New Roman" w:cs="Times New Roman"/>
                <w:szCs w:val="21"/>
              </w:rPr>
              <w:t>73</w:t>
            </w:r>
            <w:r w:rsidR="00172AFC"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1716FC6" w14:textId="7ABD7D7C" w:rsidR="00172AFC" w:rsidRPr="00D933E6" w:rsidRDefault="00172AFC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769B0" w:rsidRPr="00D933E6" w14:paraId="192531EA" w14:textId="77777777" w:rsidTr="00232CDD">
        <w:tc>
          <w:tcPr>
            <w:tcW w:w="353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D89033" w14:textId="5D5CE3EE" w:rsidR="00172AFC" w:rsidRPr="00D933E6" w:rsidRDefault="00172AFC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Gender (M/F)</w:t>
            </w:r>
          </w:p>
        </w:tc>
        <w:tc>
          <w:tcPr>
            <w:tcW w:w="337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6AC70" w14:textId="7466C9C1" w:rsidR="00172AFC" w:rsidRPr="00D933E6" w:rsidRDefault="00275E5C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1</w:t>
            </w:r>
            <w:r w:rsidR="00A5751A" w:rsidRPr="00D933E6">
              <w:rPr>
                <w:rFonts w:ascii="Times New Roman" w:hAnsi="Times New Roman" w:cs="Times New Roman"/>
                <w:szCs w:val="21"/>
              </w:rPr>
              <w:t>1</w:t>
            </w:r>
            <w:r w:rsidRPr="00D933E6">
              <w:rPr>
                <w:rFonts w:ascii="Times New Roman" w:hAnsi="Times New Roman" w:cs="Times New Roman"/>
                <w:szCs w:val="21"/>
              </w:rPr>
              <w:t>/1</w:t>
            </w:r>
            <w:r w:rsidR="00A5751A" w:rsidRPr="00D933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72268B" w14:textId="3B036D06" w:rsidR="00172AFC" w:rsidRPr="00D933E6" w:rsidRDefault="008905EB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36</w:t>
            </w:r>
            <w:r w:rsidR="003C4279" w:rsidRPr="00D933E6">
              <w:rPr>
                <w:rFonts w:ascii="Times New Roman" w:hAnsi="Times New Roman" w:cs="Times New Roman"/>
                <w:szCs w:val="21"/>
              </w:rPr>
              <w:t>/</w:t>
            </w:r>
            <w:r w:rsidRPr="00D933E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D8506" w14:textId="7123C51D" w:rsidR="00172AFC" w:rsidRPr="00D933E6" w:rsidRDefault="008948E7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933E6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4769B0" w:rsidRPr="00D933E6" w14:paraId="3340CB5B" w14:textId="77777777" w:rsidTr="00232CDD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F8A5DD" w14:textId="3F3C2165" w:rsidR="00172AFC" w:rsidRPr="00D933E6" w:rsidRDefault="00C77E64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BBD57F" w14:textId="22A66DDB" w:rsidR="00172AFC" w:rsidRPr="00D933E6" w:rsidRDefault="00BE506C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52</w:t>
            </w:r>
            <w:r w:rsidR="006B14C7" w:rsidRPr="00D933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B14C7" w:rsidRPr="00D933E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F2DE4" w:rsidRPr="00D933E6">
              <w:rPr>
                <w:rFonts w:ascii="Times New Roman" w:hAnsi="Times New Roman" w:cs="Times New Roman"/>
                <w:szCs w:val="21"/>
              </w:rPr>
              <w:t>44.5-</w:t>
            </w:r>
            <w:r w:rsidRPr="00D933E6">
              <w:rPr>
                <w:rFonts w:ascii="Times New Roman" w:hAnsi="Times New Roman" w:cs="Times New Roman"/>
                <w:szCs w:val="21"/>
              </w:rPr>
              <w:t>59.25</w:t>
            </w:r>
            <w:r w:rsidR="006B14C7"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FA2A2D" w14:textId="0CF23051" w:rsidR="00172AFC" w:rsidRPr="00D933E6" w:rsidRDefault="00FF2DE4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933E6">
              <w:rPr>
                <w:rFonts w:ascii="Times New Roman" w:hAnsi="Times New Roman" w:cs="Times New Roman"/>
                <w:szCs w:val="21"/>
              </w:rPr>
              <w:t>3 (</w:t>
            </w:r>
            <w:r w:rsidR="00BE506C" w:rsidRPr="00D933E6">
              <w:rPr>
                <w:rFonts w:ascii="Times New Roman" w:hAnsi="Times New Roman" w:cs="Times New Roman"/>
                <w:szCs w:val="21"/>
              </w:rPr>
              <w:t>58.5</w:t>
            </w:r>
            <w:r w:rsidRPr="00D933E6">
              <w:rPr>
                <w:rFonts w:ascii="Times New Roman" w:hAnsi="Times New Roman" w:cs="Times New Roman"/>
                <w:szCs w:val="21"/>
              </w:rPr>
              <w:t>-68)</w:t>
            </w:r>
            <w:r w:rsidR="00756FA0" w:rsidRPr="00D933E6"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0CD4C" w14:textId="47A320FD" w:rsidR="00172AFC" w:rsidRPr="00D933E6" w:rsidRDefault="006B14C7" w:rsidP="00172A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D933E6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4769B0" w:rsidRPr="00D933E6" w14:paraId="52BEB492" w14:textId="77777777" w:rsidTr="00232CDD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C6275E" w14:textId="3B1EBA89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Height (cm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F0C6B" w14:textId="2427FE80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16</w:t>
            </w:r>
            <w:r w:rsidR="00E55754" w:rsidRPr="00D933E6">
              <w:rPr>
                <w:rFonts w:ascii="Times New Roman" w:hAnsi="Times New Roman" w:cs="Times New Roman"/>
                <w:szCs w:val="21"/>
              </w:rPr>
              <w:t>3</w:t>
            </w:r>
            <w:r w:rsidRPr="00D933E6">
              <w:rPr>
                <w:rFonts w:ascii="Times New Roman" w:hAnsi="Times New Roman" w:cs="Times New Roman"/>
                <w:szCs w:val="21"/>
              </w:rPr>
              <w:t>.</w:t>
            </w:r>
            <w:r w:rsidR="00E55754" w:rsidRPr="00D933E6">
              <w:rPr>
                <w:rFonts w:ascii="Times New Roman" w:hAnsi="Times New Roman" w:cs="Times New Roman"/>
                <w:szCs w:val="21"/>
              </w:rPr>
              <w:t>00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E55754" w:rsidRPr="00D933E6">
              <w:rPr>
                <w:rFonts w:ascii="Times New Roman" w:eastAsia="等线" w:hAnsi="Times New Roman" w:cs="Times New Roman"/>
                <w:szCs w:val="21"/>
              </w:rPr>
              <w:t>9.26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C3F8A" w14:textId="220C76F5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15</w:t>
            </w:r>
            <w:r w:rsidR="00E55754" w:rsidRPr="00D933E6">
              <w:rPr>
                <w:rFonts w:ascii="Times New Roman" w:hAnsi="Times New Roman" w:cs="Times New Roman"/>
                <w:szCs w:val="21"/>
              </w:rPr>
              <w:t>9</w:t>
            </w:r>
            <w:r w:rsidRPr="00D933E6">
              <w:rPr>
                <w:rFonts w:ascii="Times New Roman" w:hAnsi="Times New Roman" w:cs="Times New Roman"/>
                <w:szCs w:val="21"/>
              </w:rPr>
              <w:t>.</w:t>
            </w:r>
            <w:r w:rsidR="00E55754" w:rsidRPr="00D933E6">
              <w:rPr>
                <w:rFonts w:ascii="Times New Roman" w:hAnsi="Times New Roman" w:cs="Times New Roman"/>
                <w:szCs w:val="21"/>
              </w:rPr>
              <w:t>03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E55754" w:rsidRPr="00D933E6"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.0</w:t>
            </w:r>
            <w:r w:rsidR="00E55754" w:rsidRPr="00D933E6">
              <w:rPr>
                <w:rFonts w:ascii="Times New Roman" w:eastAsia="等线" w:hAnsi="Times New Roman" w:cs="Times New Roman"/>
                <w:szCs w:val="21"/>
              </w:rPr>
              <w:t xml:space="preserve">2 </w:t>
            </w:r>
            <w:r w:rsidR="00E55754" w:rsidRPr="00D933E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DE3C5D" w14:textId="50C9C2C6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E55754" w:rsidRPr="00D933E6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4769B0" w:rsidRPr="00D933E6" w14:paraId="6D3A04CE" w14:textId="77777777" w:rsidTr="00232CDD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21762" w14:textId="76446A60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Body weight (kg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C88B9D" w14:textId="4116BC4B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60.</w:t>
            </w:r>
            <w:r w:rsidR="00BD2D94" w:rsidRPr="00D933E6">
              <w:rPr>
                <w:rFonts w:ascii="Times New Roman" w:hAnsi="Times New Roman" w:cs="Times New Roman"/>
                <w:szCs w:val="21"/>
              </w:rPr>
              <w:t>11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10.</w:t>
            </w:r>
            <w:r w:rsidR="00BD2D94" w:rsidRPr="00D933E6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10976" w14:textId="7294DF16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BD2D94" w:rsidRPr="00D933E6">
              <w:rPr>
                <w:rFonts w:ascii="Times New Roman" w:hAnsi="Times New Roman" w:cs="Times New Roman"/>
                <w:szCs w:val="21"/>
              </w:rPr>
              <w:t>0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BD2D94" w:rsidRPr="00D933E6">
              <w:rPr>
                <w:rFonts w:ascii="Times New Roman" w:hAnsi="Times New Roman" w:cs="Times New Roman"/>
                <w:szCs w:val="21"/>
              </w:rPr>
              <w:t>96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BD2D94" w:rsidRPr="00D933E6">
              <w:rPr>
                <w:rFonts w:ascii="Times New Roman" w:eastAsia="等线" w:hAnsi="Times New Roman" w:cs="Times New Roman"/>
                <w:szCs w:val="21"/>
              </w:rPr>
              <w:t>8.82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F4BE6B" w14:textId="3AA83C0A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BD2D94" w:rsidRPr="00D933E6">
              <w:rPr>
                <w:rFonts w:ascii="Times New Roman" w:hAnsi="Times New Roman" w:cs="Times New Roman"/>
                <w:szCs w:val="21"/>
              </w:rPr>
              <w:t>708</w:t>
            </w:r>
          </w:p>
        </w:tc>
      </w:tr>
      <w:tr w:rsidR="004769B0" w:rsidRPr="00D933E6" w14:paraId="2422F350" w14:textId="77777777" w:rsidTr="00232CDD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D74F4A" w14:textId="71B2B373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D933E6">
              <w:rPr>
                <w:rFonts w:ascii="Times New Roman" w:hAnsi="Times New Roman" w:cs="Times New Roman"/>
                <w:szCs w:val="21"/>
              </w:rPr>
              <w:t>MI (kg/m</w:t>
            </w:r>
            <w:r w:rsidRPr="00D933E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B5310" w14:textId="0AEB5E07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A5783" w:rsidRPr="00D933E6">
              <w:rPr>
                <w:rFonts w:ascii="Times New Roman" w:hAnsi="Times New Roman" w:cs="Times New Roman"/>
                <w:szCs w:val="21"/>
              </w:rPr>
              <w:t>2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7A5783" w:rsidRPr="00D933E6">
              <w:rPr>
                <w:rFonts w:ascii="Times New Roman" w:hAnsi="Times New Roman" w:cs="Times New Roman"/>
                <w:szCs w:val="21"/>
              </w:rPr>
              <w:t>69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3.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E6A8C" w14:textId="071AADDC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A5783" w:rsidRPr="00D933E6">
              <w:rPr>
                <w:rFonts w:ascii="Times New Roman" w:hAnsi="Times New Roman" w:cs="Times New Roman"/>
                <w:szCs w:val="21"/>
              </w:rPr>
              <w:t>4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7A5783" w:rsidRPr="00D933E6">
              <w:rPr>
                <w:rFonts w:ascii="Times New Roman" w:hAnsi="Times New Roman" w:cs="Times New Roman"/>
                <w:szCs w:val="21"/>
              </w:rPr>
              <w:t>02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2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4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3</w:t>
            </w:r>
            <w:r w:rsidR="009F1F67" w:rsidRPr="00D933E6">
              <w:rPr>
                <w:rFonts w:ascii="Times New Roman" w:eastAsia="等线" w:hAnsi="Times New Roman" w:cs="Times New Roman" w:hint="eastAsia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AA5F9D" w14:textId="3E4C6A0E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7A5783" w:rsidRPr="00D933E6"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4769B0" w:rsidRPr="00D933E6" w14:paraId="1486A3C2" w14:textId="77777777" w:rsidTr="00232CDD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71E4E" w14:textId="2C58A218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933E6">
              <w:rPr>
                <w:rFonts w:ascii="Times New Roman" w:hAnsi="Times New Roman" w:cs="Times New Roman"/>
                <w:szCs w:val="21"/>
              </w:rPr>
              <w:t>BP (mmHg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295A3" w14:textId="3AA48EFB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7A5783" w:rsidRPr="00D933E6">
              <w:rPr>
                <w:rFonts w:ascii="Times New Roman" w:hAnsi="Times New Roman" w:cs="Times New Roman"/>
                <w:szCs w:val="21"/>
              </w:rPr>
              <w:t>3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7A5783" w:rsidRPr="00D933E6">
              <w:rPr>
                <w:rFonts w:ascii="Times New Roman" w:hAnsi="Times New Roman" w:cs="Times New Roman"/>
                <w:szCs w:val="21"/>
              </w:rPr>
              <w:t>00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10.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83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737F6E" w14:textId="0FEE0695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53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52</w:t>
            </w:r>
            <w:r w:rsidR="005E7175" w:rsidRPr="00D933E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EC8A69" w14:textId="3480EF99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D933E6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4769B0" w:rsidRPr="00D933E6" w14:paraId="66C6F9BB" w14:textId="77777777" w:rsidTr="00232CDD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9EC8A2" w14:textId="385394D7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83F606" w14:textId="02974540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79.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41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7.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74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8211BB" w14:textId="76E3DE4A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7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13.50</w:t>
            </w:r>
            <w:r w:rsidR="005E7175" w:rsidRPr="00D933E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F0CB2" w14:textId="5E256140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D933E6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4769B0" w:rsidRPr="00D933E6" w14:paraId="42DA2BEC" w14:textId="77777777" w:rsidTr="00232CDD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CFF7A" w14:textId="0CB8BE2C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FBG (mmol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D933E6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31A2A3" w14:textId="19050116" w:rsidR="003C4279" w:rsidRPr="00D933E6" w:rsidRDefault="007A578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/>
                <w:szCs w:val="21"/>
              </w:rPr>
              <w:t>4.59</w:t>
            </w:r>
            <w:r w:rsidR="00267EE3"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267EE3" w:rsidRPr="00D933E6">
              <w:rPr>
                <w:rFonts w:ascii="Times New Roman" w:eastAsia="等线" w:hAnsi="Times New Roman" w:cs="Times New Roman" w:hint="eastAsia"/>
                <w:szCs w:val="21"/>
              </w:rPr>
              <w:t>0.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57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916C9" w14:textId="41195CA5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6.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18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7A5783" w:rsidRPr="00D933E6">
              <w:rPr>
                <w:rFonts w:ascii="Times New Roman" w:eastAsia="等线" w:hAnsi="Times New Roman" w:cs="Times New Roman"/>
                <w:szCs w:val="21"/>
              </w:rPr>
              <w:t>22</w:t>
            </w:r>
            <w:r w:rsidR="005E7175" w:rsidRPr="00D933E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2C1979" w14:textId="520D78CA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0</w:t>
            </w:r>
            <w:r w:rsidR="007A5783" w:rsidRPr="00D933E6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4769B0" w:rsidRPr="00D933E6" w14:paraId="7E7E7DFD" w14:textId="77777777" w:rsidTr="001B6FB8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D3C50A" w14:textId="0452CE4B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HbA1c (mg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D933E6">
              <w:rPr>
                <w:rFonts w:ascii="Times New Roman" w:hAnsi="Times New Roman" w:cs="Times New Roman"/>
                <w:szCs w:val="21"/>
              </w:rPr>
              <w:t>dl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E2C2E1" w14:textId="32C487E1" w:rsidR="003C4279" w:rsidRPr="00D933E6" w:rsidRDefault="007A578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40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0.</w:t>
            </w:r>
            <w:r w:rsidR="00F27225" w:rsidRPr="00D933E6">
              <w:rPr>
                <w:rFonts w:ascii="Times New Roman" w:eastAsia="等线" w:hAnsi="Times New Roman" w:cs="Times New Roman"/>
                <w:szCs w:val="21"/>
              </w:rPr>
              <w:t>43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5AF505" w14:textId="14A62A06" w:rsidR="003C4279" w:rsidRPr="00D933E6" w:rsidRDefault="007A578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6.2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7±1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96</w:t>
            </w:r>
            <w:r w:rsidR="005E7175" w:rsidRPr="00D933E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76C55F" w14:textId="14DD3AB2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0</w:t>
            </w:r>
            <w:r w:rsidR="00F27225" w:rsidRPr="00D933E6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4769B0" w:rsidRPr="00D933E6" w14:paraId="76FC286A" w14:textId="77777777" w:rsidTr="001B6FB8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AB615" w14:textId="28A2892D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933E6">
              <w:rPr>
                <w:rFonts w:ascii="Times New Roman" w:hAnsi="Times New Roman" w:cs="Times New Roman"/>
                <w:szCs w:val="21"/>
              </w:rPr>
              <w:t>G (mmol/l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838AA" w14:textId="4BEFE404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1.5</w:t>
            </w:r>
            <w:r w:rsidR="00F27225" w:rsidRPr="00D933E6">
              <w:rPr>
                <w:rFonts w:ascii="Times New Roman" w:hAnsi="Times New Roman" w:cs="Times New Roman"/>
                <w:szCs w:val="21"/>
              </w:rPr>
              <w:t>7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1.0</w:t>
            </w:r>
            <w:r w:rsidR="00F27225" w:rsidRPr="00D933E6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F2C752" w14:textId="21CC0F3B" w:rsidR="003C4279" w:rsidRPr="00D933E6" w:rsidRDefault="005E5F12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267EE3"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78</w:t>
            </w:r>
            <w:r w:rsidR="00267EE3"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267EE3" w:rsidRPr="00D933E6">
              <w:rPr>
                <w:rFonts w:ascii="Times New Roman" w:eastAsia="等线" w:hAnsi="Times New Roman" w:cs="Times New Roman" w:hint="eastAsia"/>
                <w:szCs w:val="21"/>
              </w:rPr>
              <w:t>1.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2</w:t>
            </w:r>
            <w:r w:rsidR="00267EE3" w:rsidRPr="00D933E6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56E7A" w14:textId="56B0FCF4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</w:t>
            </w:r>
            <w:r w:rsidR="00F27225" w:rsidRPr="00D933E6">
              <w:rPr>
                <w:rFonts w:ascii="Times New Roman" w:hAnsi="Times New Roman" w:cs="Times New Roman"/>
                <w:szCs w:val="21"/>
              </w:rPr>
              <w:t>467</w:t>
            </w:r>
          </w:p>
        </w:tc>
      </w:tr>
      <w:tr w:rsidR="004769B0" w:rsidRPr="00D933E6" w14:paraId="6F7178DB" w14:textId="77777777" w:rsidTr="001B6FB8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5575DC" w14:textId="4CE0E746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933E6">
              <w:rPr>
                <w:rFonts w:ascii="Times New Roman" w:hAnsi="Times New Roman" w:cs="Times New Roman"/>
                <w:szCs w:val="21"/>
              </w:rPr>
              <w:t>C (mmol/l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976D23" w14:textId="3FE71F87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4.</w:t>
            </w:r>
            <w:r w:rsidR="005E5F12" w:rsidRPr="00D933E6">
              <w:rPr>
                <w:rFonts w:ascii="Times New Roman" w:hAnsi="Times New Roman" w:cs="Times New Roman"/>
                <w:szCs w:val="21"/>
              </w:rPr>
              <w:t>70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93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2A6FC" w14:textId="79C23187" w:rsidR="003C4279" w:rsidRPr="00D933E6" w:rsidRDefault="00267EE3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4.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18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1.00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D187D" w14:textId="64A10BAE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</w:t>
            </w:r>
            <w:r w:rsidR="005E5F12" w:rsidRPr="00D933E6">
              <w:rPr>
                <w:rFonts w:ascii="Times New Roman" w:hAnsi="Times New Roman" w:cs="Times New Roman"/>
                <w:szCs w:val="21"/>
              </w:rPr>
              <w:t>031</w:t>
            </w:r>
          </w:p>
        </w:tc>
      </w:tr>
      <w:tr w:rsidR="004769B0" w:rsidRPr="00D933E6" w14:paraId="478F8CB1" w14:textId="77777777" w:rsidTr="00323396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B2645" w14:textId="77DA4818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933E6">
              <w:rPr>
                <w:rFonts w:ascii="Times New Roman" w:hAnsi="Times New Roman" w:cs="Times New Roman"/>
                <w:szCs w:val="21"/>
              </w:rPr>
              <w:t>DL-C (mmol/l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67D7F1" w14:textId="751F511B" w:rsidR="003C4279" w:rsidRPr="00D933E6" w:rsidRDefault="00267EE3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1.4</w:t>
            </w:r>
            <w:r w:rsidR="005E5F12" w:rsidRPr="00D933E6">
              <w:rPr>
                <w:rFonts w:ascii="Times New Roman" w:hAnsi="Times New Roman" w:cs="Times New Roman"/>
                <w:szCs w:val="21"/>
              </w:rPr>
              <w:t>4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0.4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41F34" w14:textId="7A6FBF63" w:rsidR="003C4279" w:rsidRPr="00D933E6" w:rsidRDefault="00267EE3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1.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30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0.30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DE1E3" w14:textId="44359F7A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0</w:t>
            </w:r>
            <w:r w:rsidR="005E5F12" w:rsidRPr="00D933E6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4769B0" w:rsidRPr="00D933E6" w14:paraId="19347AC8" w14:textId="77777777" w:rsidTr="00323396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2C3E3" w14:textId="603530C6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1BF32" w14:textId="0B14AC79" w:rsidR="003C4279" w:rsidRPr="00D933E6" w:rsidRDefault="00267EE3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2.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65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0.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75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0B202" w14:textId="79B6F166" w:rsidR="003C4279" w:rsidRPr="00D933E6" w:rsidRDefault="00267EE3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2.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39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0.87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B9F68E" w14:textId="6D042C78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</w:t>
            </w:r>
            <w:r w:rsidR="005E5F12" w:rsidRPr="00D933E6">
              <w:rPr>
                <w:rFonts w:ascii="Times New Roman" w:hAnsi="Times New Roman" w:cs="Times New Roman"/>
                <w:szCs w:val="21"/>
              </w:rPr>
              <w:t>202</w:t>
            </w:r>
          </w:p>
        </w:tc>
      </w:tr>
      <w:tr w:rsidR="004769B0" w:rsidRPr="00D933E6" w14:paraId="7F2C9653" w14:textId="77777777" w:rsidTr="00323396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552BA" w14:textId="46759E8C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933E6">
              <w:rPr>
                <w:rFonts w:ascii="Times New Roman" w:hAnsi="Times New Roman" w:cs="Times New Roman"/>
                <w:szCs w:val="21"/>
              </w:rPr>
              <w:t>Cre</w:t>
            </w:r>
            <w:proofErr w:type="spellEnd"/>
            <w:r w:rsidRPr="00D933E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µ</w:t>
            </w:r>
            <w:r w:rsidRPr="00D933E6">
              <w:rPr>
                <w:rFonts w:ascii="Times New Roman" w:hAnsi="Times New Roman" w:cs="Times New Roman"/>
                <w:szCs w:val="21"/>
              </w:rPr>
              <w:t>mol/l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395C5" w14:textId="42FDA0B1" w:rsidR="003C4279" w:rsidRPr="00D933E6" w:rsidRDefault="00BF75A8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68.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83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9F1F67" w:rsidRPr="00D933E6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4</w:t>
            </w:r>
            <w:r w:rsidR="009F1F67"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5E5F12" w:rsidRPr="00D933E6">
              <w:rPr>
                <w:rFonts w:ascii="Times New Roman" w:eastAsia="等线" w:hAnsi="Times New Roman" w:cs="Times New Roman"/>
                <w:szCs w:val="21"/>
              </w:rPr>
              <w:t>29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C56523" w14:textId="52014848" w:rsidR="003C4279" w:rsidRPr="00D933E6" w:rsidRDefault="009F1F67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84.94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56.01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C59687" w14:textId="0675EE93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</w:t>
            </w:r>
            <w:r w:rsidR="008810D3" w:rsidRPr="00D933E6">
              <w:rPr>
                <w:rFonts w:ascii="Times New Roman" w:hAnsi="Times New Roman" w:cs="Times New Roman"/>
                <w:szCs w:val="21"/>
              </w:rPr>
              <w:t>035</w:t>
            </w:r>
          </w:p>
        </w:tc>
      </w:tr>
      <w:tr w:rsidR="004769B0" w:rsidRPr="00D933E6" w14:paraId="1F053BA1" w14:textId="77777777" w:rsidTr="00323396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DC4E47" w14:textId="40081134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D933E6">
              <w:rPr>
                <w:rFonts w:ascii="Times New Roman" w:hAnsi="Times New Roman" w:cs="Times New Roman"/>
                <w:szCs w:val="21"/>
              </w:rPr>
              <w:t>UN (mmol/l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3F068" w14:textId="5BF42DA7" w:rsidR="003C4279" w:rsidRPr="00D933E6" w:rsidRDefault="009F1F67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5.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63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1.8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A8DDC" w14:textId="0C69C801" w:rsidR="003C4279" w:rsidRPr="00D933E6" w:rsidRDefault="009F1F67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6.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42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3.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91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C12716" w14:textId="30930797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</w:t>
            </w:r>
            <w:r w:rsidR="008810D3" w:rsidRPr="00D933E6">
              <w:rPr>
                <w:rFonts w:ascii="Times New Roman" w:hAnsi="Times New Roman" w:cs="Times New Roman"/>
                <w:szCs w:val="21"/>
              </w:rPr>
              <w:t>363</w:t>
            </w:r>
          </w:p>
        </w:tc>
      </w:tr>
      <w:tr w:rsidR="004769B0" w:rsidRPr="00D933E6" w14:paraId="3A2E0DEC" w14:textId="77777777" w:rsidTr="00D36DE5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E3FAC" w14:textId="35667756" w:rsidR="003C4279" w:rsidRPr="00D933E6" w:rsidRDefault="003C4279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lastRenderedPageBreak/>
              <w:t>e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D933E6">
              <w:rPr>
                <w:rFonts w:ascii="Times New Roman" w:hAnsi="Times New Roman" w:cs="Times New Roman"/>
                <w:szCs w:val="21"/>
              </w:rPr>
              <w:t>FR (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ml/min/1.73m</w:t>
            </w:r>
            <w:r w:rsidRPr="00D933E6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BD9156" w14:textId="34029B4A" w:rsidR="003C4279" w:rsidRPr="00D933E6" w:rsidRDefault="009F1F67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10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08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7D60CB" w14:textId="109F1CF3" w:rsidR="003C4279" w:rsidRPr="00D933E6" w:rsidRDefault="009F1F67" w:rsidP="003C427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93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8810D3" w:rsidRPr="00D933E6">
              <w:rPr>
                <w:rFonts w:ascii="Times New Roman" w:eastAsia="等线" w:hAnsi="Times New Roman" w:cs="Times New Roman"/>
                <w:szCs w:val="21"/>
              </w:rPr>
              <w:t>13</w:t>
            </w:r>
            <w:r w:rsidR="005E7175" w:rsidRPr="00D933E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F70956" w14:textId="779DA015" w:rsidR="003C4279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0</w:t>
            </w:r>
            <w:r w:rsidR="00C80980" w:rsidRPr="00D933E6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4769B0" w:rsidRPr="00D933E6" w14:paraId="0B18F571" w14:textId="77777777" w:rsidTr="00D36DE5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A3F205" w14:textId="198606D5" w:rsidR="00267EE3" w:rsidRPr="00D933E6" w:rsidRDefault="009F1F67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D933E6">
              <w:rPr>
                <w:rFonts w:ascii="Times New Roman" w:hAnsi="Times New Roman" w:cs="Times New Roman"/>
                <w:szCs w:val="21"/>
              </w:rPr>
              <w:t xml:space="preserve">Exercise frequency 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933E6">
              <w:rPr>
                <w:rFonts w:ascii="Times New Roman" w:hAnsi="Times New Roman" w:cs="Times New Roman"/>
                <w:szCs w:val="21"/>
              </w:rPr>
              <w:t>per week)</w:t>
            </w:r>
            <w:bookmarkEnd w:id="1"/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85726" w14:textId="3E800D3D" w:rsidR="00267EE3" w:rsidRPr="00D933E6" w:rsidRDefault="00A03CEE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933E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4.75</w:t>
            </w:r>
            <w:r w:rsidRPr="00D933E6">
              <w:rPr>
                <w:rFonts w:ascii="Times New Roman" w:hAnsi="Times New Roman" w:cs="Times New Roman"/>
                <w:szCs w:val="21"/>
              </w:rPr>
              <w:t>-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42285" w14:textId="60622FF3" w:rsidR="00267EE3" w:rsidRPr="00D933E6" w:rsidRDefault="00A03CEE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3 (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 xml:space="preserve">-6) 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2D40BA" w14:textId="76378EFA" w:rsidR="00267EE3" w:rsidRPr="00D933E6" w:rsidRDefault="005E7175" w:rsidP="003C42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00</w:t>
            </w:r>
            <w:r w:rsidR="00C80980" w:rsidRPr="00D933E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769B0" w:rsidRPr="00D933E6" w14:paraId="0F72F830" w14:textId="77777777" w:rsidTr="005E5F12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A5D440" w14:textId="56D8A548" w:rsidR="00275E06" w:rsidRPr="00D933E6" w:rsidRDefault="00275E06" w:rsidP="00275E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Exercise duration (min/week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CC734A" w14:textId="11D5278A" w:rsidR="00275E06" w:rsidRPr="00D933E6" w:rsidRDefault="00275E06" w:rsidP="00275E0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C80980" w:rsidRPr="00D933E6">
              <w:rPr>
                <w:rFonts w:ascii="Times New Roman" w:eastAsia="等线" w:hAnsi="Times New Roman" w:cs="Times New Roman"/>
                <w:szCs w:val="21"/>
              </w:rPr>
              <w:t>4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C80980" w:rsidRPr="00D933E6">
              <w:rPr>
                <w:rFonts w:ascii="Times New Roman" w:eastAsia="等线" w:hAnsi="Times New Roman" w:cs="Times New Roman"/>
                <w:szCs w:val="21"/>
              </w:rPr>
              <w:t>55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±3</w:t>
            </w:r>
            <w:r w:rsidR="00C80980" w:rsidRPr="00D933E6">
              <w:rPr>
                <w:rFonts w:ascii="Times New Roman" w:eastAsia="等线" w:hAnsi="Times New Roman" w:cs="Times New Roman"/>
                <w:szCs w:val="21"/>
              </w:rPr>
              <w:t>4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C80980" w:rsidRPr="00D933E6">
              <w:rPr>
                <w:rFonts w:ascii="Times New Roman" w:eastAsia="等线" w:hAnsi="Times New Roman" w:cs="Times New Roman"/>
                <w:szCs w:val="21"/>
              </w:rPr>
              <w:t>9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6FC821" w14:textId="7D80ACB5" w:rsidR="00275E06" w:rsidRPr="00D933E6" w:rsidRDefault="00275E06" w:rsidP="00275E0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C80980" w:rsidRPr="00D933E6">
              <w:rPr>
                <w:rFonts w:ascii="Times New Roman" w:eastAsia="等线" w:hAnsi="Times New Roman" w:cs="Times New Roman"/>
                <w:szCs w:val="21"/>
              </w:rPr>
              <w:t>4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C80980" w:rsidRPr="00D933E6"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8±2</w:t>
            </w:r>
            <w:r w:rsidR="00C80980" w:rsidRPr="00D933E6"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C80980" w:rsidRPr="00D933E6"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6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5D898F" w14:textId="55809CF2" w:rsidR="00275E06" w:rsidRPr="00D933E6" w:rsidRDefault="00275E06" w:rsidP="00275E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5E5F12" w:rsidRPr="00D933E6" w14:paraId="261E58A3" w14:textId="77777777" w:rsidTr="005E5F12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4B2EE" w14:textId="2432E7F5" w:rsidR="005E5F12" w:rsidRPr="00D933E6" w:rsidRDefault="00D600F2" w:rsidP="00275E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/>
                <w:szCs w:val="21"/>
              </w:rPr>
              <w:t>Alcohol consumption</w:t>
            </w:r>
            <w:r w:rsidR="00C80980" w:rsidRPr="00D933E6">
              <w:rPr>
                <w:rFonts w:ascii="Times New Roman" w:hAnsi="Times New Roman" w:cs="Times New Roman"/>
                <w:szCs w:val="21"/>
              </w:rPr>
              <w:t xml:space="preserve"> (g/</w:t>
            </w:r>
            <w:r w:rsidR="00365338" w:rsidRPr="00D933E6">
              <w:rPr>
                <w:rFonts w:ascii="Times New Roman" w:hAnsi="Times New Roman" w:cs="Times New Roman"/>
                <w:szCs w:val="21"/>
              </w:rPr>
              <w:t>day</w:t>
            </w:r>
            <w:r w:rsidR="00C80980"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711BB7" w14:textId="319AF2EC" w:rsidR="005E5F12" w:rsidRPr="00D933E6" w:rsidRDefault="00365338" w:rsidP="00275E0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.18±10.41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131B7" w14:textId="04BB9B33" w:rsidR="005E5F12" w:rsidRPr="00D933E6" w:rsidRDefault="00365338" w:rsidP="00275E0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Pr="00D933E6">
              <w:rPr>
                <w:rFonts w:ascii="Times New Roman" w:eastAsia="等线" w:hAnsi="Times New Roman" w:cs="Times New Roman"/>
                <w:szCs w:val="21"/>
              </w:rPr>
              <w:t>.85±17.86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D2B99" w14:textId="11A7F224" w:rsidR="005E5F12" w:rsidRPr="00D933E6" w:rsidRDefault="00365338" w:rsidP="00275E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36</w:t>
            </w:r>
          </w:p>
        </w:tc>
      </w:tr>
      <w:tr w:rsidR="005E5F12" w:rsidRPr="00D933E6" w14:paraId="1F8B5A5E" w14:textId="77777777" w:rsidTr="003772DA">
        <w:tc>
          <w:tcPr>
            <w:tcW w:w="35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8E94A0A" w14:textId="6C1114A8" w:rsidR="005E5F12" w:rsidRPr="00D933E6" w:rsidRDefault="00365338" w:rsidP="00275E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933E6">
              <w:rPr>
                <w:rFonts w:ascii="Times New Roman" w:hAnsi="Times New Roman" w:cs="Times New Roman"/>
                <w:szCs w:val="21"/>
              </w:rPr>
              <w:t>moking (</w:t>
            </w:r>
            <w:r w:rsidR="002D7BA6" w:rsidRPr="00D933E6">
              <w:rPr>
                <w:rFonts w:ascii="Times New Roman" w:hAnsi="Times New Roman" w:cs="Times New Roman"/>
                <w:szCs w:val="21"/>
              </w:rPr>
              <w:t>cigarettes per day</w:t>
            </w:r>
            <w:r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8CA4656" w14:textId="5623E8A4" w:rsidR="005E5F12" w:rsidRPr="00D933E6" w:rsidRDefault="00C836C9" w:rsidP="00275E0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-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2F92FE0" w14:textId="3B0CEC6E" w:rsidR="005E5F12" w:rsidRPr="00D933E6" w:rsidRDefault="00C836C9" w:rsidP="00275E0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-</w:t>
            </w:r>
            <w:r w:rsidRPr="00D933E6">
              <w:rPr>
                <w:rFonts w:ascii="Times New Roman" w:hAnsi="Times New Roman" w:cs="Times New Roman" w:hint="eastAsia"/>
                <w:szCs w:val="21"/>
              </w:rPr>
              <w:t>2.5</w:t>
            </w:r>
            <w:r w:rsidRPr="00D933E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CAE8E07" w14:textId="2F517D05" w:rsidR="005E5F12" w:rsidRPr="00D933E6" w:rsidRDefault="00D01D2A" w:rsidP="00275E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33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933E6">
              <w:rPr>
                <w:rFonts w:ascii="Times New Roman" w:hAnsi="Times New Roman" w:cs="Times New Roman"/>
                <w:szCs w:val="21"/>
              </w:rPr>
              <w:t>.216</w:t>
            </w:r>
          </w:p>
        </w:tc>
      </w:tr>
    </w:tbl>
    <w:p w14:paraId="60C21991" w14:textId="16A56D11" w:rsidR="000D11D9" w:rsidRPr="00D933E6" w:rsidRDefault="000D11D9" w:rsidP="00114F18">
      <w:pPr>
        <w:pStyle w:val="Tablefootnote"/>
        <w:spacing w:line="360" w:lineRule="auto"/>
        <w:jc w:val="both"/>
        <w:rPr>
          <w:rFonts w:eastAsiaTheme="minorEastAsia"/>
          <w:kern w:val="2"/>
          <w:sz w:val="21"/>
          <w:szCs w:val="21"/>
          <w:lang w:eastAsia="zh-CN"/>
        </w:rPr>
      </w:pPr>
      <w:r w:rsidRPr="00D933E6">
        <w:rPr>
          <w:rFonts w:eastAsiaTheme="minorEastAsia"/>
          <w:kern w:val="2"/>
          <w:sz w:val="21"/>
          <w:szCs w:val="21"/>
          <w:lang w:eastAsia="zh-CN"/>
        </w:rPr>
        <w:t xml:space="preserve">Values are provided as </w:t>
      </w:r>
      <w:r w:rsidR="00132A4A" w:rsidRPr="00D933E6">
        <w:rPr>
          <w:rFonts w:eastAsiaTheme="minorEastAsia"/>
          <w:kern w:val="2"/>
          <w:sz w:val="21"/>
          <w:szCs w:val="21"/>
          <w:lang w:eastAsia="zh-CN"/>
        </w:rPr>
        <w:t>mean ± SD, median (IQR 25-75) or percentages</w:t>
      </w:r>
      <w:r w:rsidRPr="00D933E6">
        <w:rPr>
          <w:rFonts w:eastAsiaTheme="minorEastAsia"/>
          <w:kern w:val="2"/>
          <w:sz w:val="21"/>
          <w:szCs w:val="21"/>
          <w:lang w:eastAsia="zh-CN"/>
        </w:rPr>
        <w:t>, as appropriate.</w:t>
      </w:r>
      <w:r w:rsidR="00114F18" w:rsidRPr="00D933E6">
        <w:rPr>
          <w:rFonts w:eastAsiaTheme="minorEastAsia"/>
          <w:kern w:val="2"/>
          <w:sz w:val="21"/>
          <w:szCs w:val="21"/>
          <w:lang w:eastAsia="zh-CN"/>
        </w:rPr>
        <w:t xml:space="preserve"> </w:t>
      </w:r>
    </w:p>
    <w:p w14:paraId="115BCBFC" w14:textId="5F83F7BF" w:rsidR="000D11D9" w:rsidRPr="00D933E6" w:rsidRDefault="00A36C48" w:rsidP="00114F18">
      <w:pPr>
        <w:pStyle w:val="Tablefootnote"/>
        <w:spacing w:line="360" w:lineRule="auto"/>
        <w:jc w:val="both"/>
        <w:rPr>
          <w:rFonts w:eastAsiaTheme="minorEastAsia"/>
          <w:kern w:val="2"/>
          <w:sz w:val="21"/>
          <w:szCs w:val="21"/>
          <w:lang w:eastAsia="zh-CN"/>
        </w:rPr>
      </w:pPr>
      <w:r w:rsidRPr="00D933E6">
        <w:rPr>
          <w:sz w:val="21"/>
          <w:szCs w:val="21"/>
        </w:rPr>
        <w:t xml:space="preserve">NT, normotensive subjects; HT, hypertensive subjects; </w:t>
      </w:r>
      <w:r w:rsidR="000D11D9" w:rsidRPr="00D933E6">
        <w:rPr>
          <w:rFonts w:eastAsiaTheme="minorEastAsia"/>
          <w:kern w:val="2"/>
          <w:sz w:val="21"/>
          <w:szCs w:val="21"/>
          <w:lang w:eastAsia="zh-CN"/>
        </w:rPr>
        <w:t xml:space="preserve">BMI, body mass index; </w:t>
      </w:r>
      <w:r w:rsidR="00114F18" w:rsidRPr="00D933E6">
        <w:rPr>
          <w:rFonts w:eastAsiaTheme="minorEastAsia"/>
          <w:kern w:val="2"/>
          <w:sz w:val="21"/>
          <w:szCs w:val="21"/>
          <w:lang w:eastAsia="zh-CN"/>
        </w:rPr>
        <w:t>S</w:t>
      </w:r>
      <w:r w:rsidR="000D11D9" w:rsidRPr="00D933E6">
        <w:rPr>
          <w:rFonts w:eastAsiaTheme="minorEastAsia"/>
          <w:kern w:val="2"/>
          <w:sz w:val="21"/>
          <w:szCs w:val="21"/>
          <w:lang w:eastAsia="zh-CN"/>
        </w:rPr>
        <w:t>BP</w:t>
      </w:r>
      <w:r w:rsidR="00114F18" w:rsidRPr="00D933E6">
        <w:rPr>
          <w:rFonts w:eastAsiaTheme="minorEastAsia"/>
          <w:kern w:val="2"/>
          <w:sz w:val="21"/>
          <w:szCs w:val="21"/>
          <w:lang w:eastAsia="zh-CN"/>
        </w:rPr>
        <w:t xml:space="preserve"> or DBP</w:t>
      </w:r>
      <w:r w:rsidR="000D11D9" w:rsidRPr="00D933E6">
        <w:rPr>
          <w:rFonts w:eastAsiaTheme="minorEastAsia"/>
          <w:kern w:val="2"/>
          <w:sz w:val="21"/>
          <w:szCs w:val="21"/>
          <w:lang w:eastAsia="zh-CN"/>
        </w:rPr>
        <w:t>,</w:t>
      </w:r>
      <w:r w:rsidR="00114F18" w:rsidRPr="00D933E6">
        <w:rPr>
          <w:rFonts w:eastAsiaTheme="minorEastAsia"/>
          <w:kern w:val="2"/>
          <w:sz w:val="21"/>
          <w:szCs w:val="21"/>
          <w:lang w:eastAsia="zh-CN"/>
        </w:rPr>
        <w:t xml:space="preserve"> systolic and diastolic </w:t>
      </w:r>
      <w:r w:rsidR="000D11D9" w:rsidRPr="00D933E6">
        <w:rPr>
          <w:rFonts w:eastAsiaTheme="minorEastAsia"/>
          <w:kern w:val="2"/>
          <w:sz w:val="21"/>
          <w:szCs w:val="21"/>
          <w:lang w:eastAsia="zh-CN"/>
        </w:rPr>
        <w:t>blood pressure;</w:t>
      </w:r>
      <w:r w:rsidR="00114F18" w:rsidRPr="00D933E6">
        <w:rPr>
          <w:rFonts w:eastAsiaTheme="minorEastAsia"/>
          <w:kern w:val="2"/>
          <w:sz w:val="21"/>
          <w:szCs w:val="21"/>
          <w:lang w:eastAsia="zh-CN"/>
        </w:rPr>
        <w:t xml:space="preserve"> </w:t>
      </w:r>
      <w:r w:rsidR="000D11D9" w:rsidRPr="00D933E6">
        <w:rPr>
          <w:rFonts w:eastAsiaTheme="minorEastAsia"/>
          <w:kern w:val="2"/>
          <w:sz w:val="21"/>
          <w:szCs w:val="21"/>
          <w:lang w:eastAsia="zh-CN"/>
        </w:rPr>
        <w:t>HDL-C, high-density lipoprotein cholesterol; LDL-C, low-density lipoprotein cholesterol; TC, total cholesterol; TG, triglyceride</w:t>
      </w:r>
      <w:r w:rsidRPr="00D933E6">
        <w:rPr>
          <w:rFonts w:eastAsiaTheme="minorEastAsia"/>
          <w:kern w:val="2"/>
          <w:sz w:val="21"/>
          <w:szCs w:val="21"/>
          <w:lang w:eastAsia="zh-CN"/>
        </w:rPr>
        <w:t xml:space="preserve">; FBG, </w:t>
      </w:r>
      <w:r w:rsidRPr="00D933E6">
        <w:rPr>
          <w:sz w:val="21"/>
          <w:szCs w:val="21"/>
        </w:rPr>
        <w:t xml:space="preserve">fasting blood glucose; </w:t>
      </w:r>
      <w:proofErr w:type="spellStart"/>
      <w:r w:rsidRPr="00D933E6">
        <w:rPr>
          <w:sz w:val="21"/>
          <w:szCs w:val="21"/>
        </w:rPr>
        <w:t>Cre</w:t>
      </w:r>
      <w:proofErr w:type="spellEnd"/>
      <w:r w:rsidRPr="00D933E6">
        <w:rPr>
          <w:sz w:val="21"/>
          <w:szCs w:val="21"/>
        </w:rPr>
        <w:t>,</w:t>
      </w:r>
      <w:r w:rsidRPr="00D933E6">
        <w:rPr>
          <w:rFonts w:eastAsiaTheme="minorEastAsia"/>
          <w:kern w:val="2"/>
          <w:sz w:val="21"/>
          <w:szCs w:val="21"/>
          <w:lang w:eastAsia="zh-CN"/>
        </w:rPr>
        <w:t xml:space="preserve"> creatinine; BUN, </w:t>
      </w:r>
      <w:r w:rsidRPr="00D933E6">
        <w:rPr>
          <w:sz w:val="21"/>
          <w:szCs w:val="21"/>
        </w:rPr>
        <w:t>blood urea nitrogen</w:t>
      </w:r>
      <w:r w:rsidR="00732E46" w:rsidRPr="00D933E6">
        <w:rPr>
          <w:sz w:val="21"/>
          <w:szCs w:val="21"/>
        </w:rPr>
        <w:t>; eGFR,</w:t>
      </w:r>
      <w:r w:rsidR="00732E46" w:rsidRPr="00D933E6">
        <w:rPr>
          <w:rFonts w:eastAsiaTheme="minorEastAsia"/>
          <w:kern w:val="2"/>
          <w:sz w:val="21"/>
          <w:szCs w:val="21"/>
          <w:lang w:eastAsia="zh-CN"/>
        </w:rPr>
        <w:t xml:space="preserve"> glomerular filtration rate.</w:t>
      </w:r>
    </w:p>
    <w:p w14:paraId="272C122D" w14:textId="119C1154" w:rsidR="000D11D9" w:rsidRPr="004769B0" w:rsidRDefault="00732E46" w:rsidP="00114F18">
      <w:pPr>
        <w:spacing w:line="360" w:lineRule="auto"/>
        <w:rPr>
          <w:rFonts w:ascii="Times New Roman" w:hAnsi="Times New Roman" w:cs="Times New Roman"/>
          <w:szCs w:val="21"/>
        </w:rPr>
      </w:pPr>
      <w:r w:rsidRPr="00D933E6">
        <w:rPr>
          <w:rFonts w:ascii="Times New Roman" w:hAnsi="Times New Roman" w:cs="Times New Roman" w:hint="eastAsia"/>
          <w:szCs w:val="21"/>
        </w:rPr>
        <w:t>*</w:t>
      </w:r>
      <w:r w:rsidRPr="00D933E6">
        <w:rPr>
          <w:rFonts w:ascii="Times New Roman" w:hAnsi="Times New Roman" w:cs="Times New Roman"/>
          <w:szCs w:val="21"/>
        </w:rPr>
        <w:t>P&lt;0.05, vs. NT group</w:t>
      </w:r>
      <w:r w:rsidR="000D11D9" w:rsidRPr="00D933E6">
        <w:rPr>
          <w:rFonts w:ascii="Times New Roman" w:hAnsi="Times New Roman" w:cs="Times New Roman"/>
          <w:szCs w:val="21"/>
        </w:rPr>
        <w:t xml:space="preserve">. </w:t>
      </w:r>
      <w:r w:rsidR="000D11D9" w:rsidRPr="00D933E6">
        <w:rPr>
          <w:rFonts w:ascii="Times New Roman" w:hAnsi="Times New Roman" w:cs="Times New Roman"/>
          <w:iCs/>
          <w:szCs w:val="21"/>
        </w:rPr>
        <w:t>P</w:t>
      </w:r>
      <w:r w:rsidR="000D11D9" w:rsidRPr="00D933E6">
        <w:rPr>
          <w:rFonts w:ascii="Times New Roman" w:hAnsi="Times New Roman" w:cs="Times New Roman"/>
          <w:szCs w:val="21"/>
        </w:rPr>
        <w:t xml:space="preserve"> values are from two-tailed test</w:t>
      </w:r>
      <w:r w:rsidR="00E775EB" w:rsidRPr="00D933E6">
        <w:rPr>
          <w:rFonts w:ascii="Times New Roman" w:hAnsi="Times New Roman" w:cs="Times New Roman"/>
          <w:szCs w:val="21"/>
        </w:rPr>
        <w:t>s</w:t>
      </w:r>
      <w:r w:rsidR="000D11D9" w:rsidRPr="00D933E6">
        <w:rPr>
          <w:rFonts w:ascii="Times New Roman" w:hAnsi="Times New Roman" w:cs="Times New Roman"/>
          <w:szCs w:val="21"/>
        </w:rPr>
        <w:t>.</w:t>
      </w:r>
    </w:p>
    <w:p w14:paraId="5D8E41C6" w14:textId="41668AC5" w:rsidR="00F02418" w:rsidRPr="004769B0" w:rsidRDefault="00F024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F02418" w:rsidRPr="004769B0" w:rsidSect="008D72A2">
      <w:pgSz w:w="16838" w:h="11906" w:orient="landscape"/>
      <w:pgMar w:top="1797" w:right="1418" w:bottom="179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155F5" w14:textId="77777777" w:rsidR="00A648A1" w:rsidRDefault="00A648A1" w:rsidP="00C90590">
      <w:r>
        <w:separator/>
      </w:r>
    </w:p>
  </w:endnote>
  <w:endnote w:type="continuationSeparator" w:id="0">
    <w:p w14:paraId="2D158DF4" w14:textId="77777777" w:rsidR="00A648A1" w:rsidRDefault="00A648A1" w:rsidP="00C9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B505EF" w14:textId="77777777" w:rsidR="00A648A1" w:rsidRDefault="00A648A1" w:rsidP="00C90590">
      <w:r>
        <w:separator/>
      </w:r>
    </w:p>
  </w:footnote>
  <w:footnote w:type="continuationSeparator" w:id="0">
    <w:p w14:paraId="51953779" w14:textId="77777777" w:rsidR="00A648A1" w:rsidRDefault="00A648A1" w:rsidP="00C90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03"/>
    <w:rsid w:val="00017438"/>
    <w:rsid w:val="00025060"/>
    <w:rsid w:val="00046B66"/>
    <w:rsid w:val="00047CE7"/>
    <w:rsid w:val="000A07A6"/>
    <w:rsid w:val="000B2662"/>
    <w:rsid w:val="000D11D9"/>
    <w:rsid w:val="000E3119"/>
    <w:rsid w:val="000F445A"/>
    <w:rsid w:val="00114F18"/>
    <w:rsid w:val="0012260C"/>
    <w:rsid w:val="00132A4A"/>
    <w:rsid w:val="00134903"/>
    <w:rsid w:val="00135383"/>
    <w:rsid w:val="00136C35"/>
    <w:rsid w:val="001523D6"/>
    <w:rsid w:val="0015576A"/>
    <w:rsid w:val="00156CC7"/>
    <w:rsid w:val="00172AFC"/>
    <w:rsid w:val="001755F3"/>
    <w:rsid w:val="001821D2"/>
    <w:rsid w:val="0019491E"/>
    <w:rsid w:val="001B6FB8"/>
    <w:rsid w:val="001D55A1"/>
    <w:rsid w:val="001F08C0"/>
    <w:rsid w:val="001F5D6B"/>
    <w:rsid w:val="00213E97"/>
    <w:rsid w:val="00217ACD"/>
    <w:rsid w:val="00223CAF"/>
    <w:rsid w:val="00232CDD"/>
    <w:rsid w:val="0024665A"/>
    <w:rsid w:val="00265EAE"/>
    <w:rsid w:val="00267EE3"/>
    <w:rsid w:val="00272980"/>
    <w:rsid w:val="00275E06"/>
    <w:rsid w:val="00275E5C"/>
    <w:rsid w:val="00284630"/>
    <w:rsid w:val="002930AA"/>
    <w:rsid w:val="002B312D"/>
    <w:rsid w:val="002C4001"/>
    <w:rsid w:val="002D0401"/>
    <w:rsid w:val="002D7BA6"/>
    <w:rsid w:val="002E3765"/>
    <w:rsid w:val="00304DD5"/>
    <w:rsid w:val="00305798"/>
    <w:rsid w:val="00323396"/>
    <w:rsid w:val="00326F09"/>
    <w:rsid w:val="00337D31"/>
    <w:rsid w:val="00357CCE"/>
    <w:rsid w:val="00365338"/>
    <w:rsid w:val="003772DA"/>
    <w:rsid w:val="0038151B"/>
    <w:rsid w:val="00392C03"/>
    <w:rsid w:val="0039597A"/>
    <w:rsid w:val="003A2483"/>
    <w:rsid w:val="003A292A"/>
    <w:rsid w:val="003C32C8"/>
    <w:rsid w:val="003C4279"/>
    <w:rsid w:val="003D2ED0"/>
    <w:rsid w:val="003E58A3"/>
    <w:rsid w:val="003F0686"/>
    <w:rsid w:val="003F460A"/>
    <w:rsid w:val="004045D8"/>
    <w:rsid w:val="00404903"/>
    <w:rsid w:val="004178B5"/>
    <w:rsid w:val="00420F0B"/>
    <w:rsid w:val="00422193"/>
    <w:rsid w:val="00422F94"/>
    <w:rsid w:val="00425D94"/>
    <w:rsid w:val="0043040D"/>
    <w:rsid w:val="00455B2E"/>
    <w:rsid w:val="00460394"/>
    <w:rsid w:val="00465869"/>
    <w:rsid w:val="004743D3"/>
    <w:rsid w:val="004769B0"/>
    <w:rsid w:val="00493DA4"/>
    <w:rsid w:val="004A05A9"/>
    <w:rsid w:val="004A1FBB"/>
    <w:rsid w:val="004A2643"/>
    <w:rsid w:val="004A4606"/>
    <w:rsid w:val="004A7A9A"/>
    <w:rsid w:val="004B2DD1"/>
    <w:rsid w:val="004F0815"/>
    <w:rsid w:val="005049D9"/>
    <w:rsid w:val="00517387"/>
    <w:rsid w:val="00521D04"/>
    <w:rsid w:val="0053427C"/>
    <w:rsid w:val="00550C43"/>
    <w:rsid w:val="00571393"/>
    <w:rsid w:val="00575942"/>
    <w:rsid w:val="00595FCE"/>
    <w:rsid w:val="005962BB"/>
    <w:rsid w:val="00597A06"/>
    <w:rsid w:val="005A42F2"/>
    <w:rsid w:val="005D23CA"/>
    <w:rsid w:val="005E3C9D"/>
    <w:rsid w:val="005E5F12"/>
    <w:rsid w:val="005E7175"/>
    <w:rsid w:val="005E71A1"/>
    <w:rsid w:val="00606197"/>
    <w:rsid w:val="00607E8E"/>
    <w:rsid w:val="006214C7"/>
    <w:rsid w:val="00636B02"/>
    <w:rsid w:val="006478E8"/>
    <w:rsid w:val="00654772"/>
    <w:rsid w:val="00694179"/>
    <w:rsid w:val="00694983"/>
    <w:rsid w:val="006972A2"/>
    <w:rsid w:val="006B14C7"/>
    <w:rsid w:val="006B601C"/>
    <w:rsid w:val="006D4DB6"/>
    <w:rsid w:val="006F0002"/>
    <w:rsid w:val="006F3890"/>
    <w:rsid w:val="0071036D"/>
    <w:rsid w:val="007238EC"/>
    <w:rsid w:val="00726F2C"/>
    <w:rsid w:val="00727061"/>
    <w:rsid w:val="00732E46"/>
    <w:rsid w:val="007567D4"/>
    <w:rsid w:val="00756FA0"/>
    <w:rsid w:val="00772477"/>
    <w:rsid w:val="00774FC4"/>
    <w:rsid w:val="00776BC0"/>
    <w:rsid w:val="0078031D"/>
    <w:rsid w:val="007A4FCA"/>
    <w:rsid w:val="007A5783"/>
    <w:rsid w:val="007B0831"/>
    <w:rsid w:val="007B2AB8"/>
    <w:rsid w:val="007C371D"/>
    <w:rsid w:val="007D0A2E"/>
    <w:rsid w:val="007D1F9B"/>
    <w:rsid w:val="007E0731"/>
    <w:rsid w:val="007F1085"/>
    <w:rsid w:val="007F6C5F"/>
    <w:rsid w:val="007F7535"/>
    <w:rsid w:val="00811E4A"/>
    <w:rsid w:val="008247FB"/>
    <w:rsid w:val="00837D9A"/>
    <w:rsid w:val="00845654"/>
    <w:rsid w:val="00862133"/>
    <w:rsid w:val="008810D3"/>
    <w:rsid w:val="008832D2"/>
    <w:rsid w:val="008834DF"/>
    <w:rsid w:val="00890217"/>
    <w:rsid w:val="008905EB"/>
    <w:rsid w:val="008948E7"/>
    <w:rsid w:val="008D1511"/>
    <w:rsid w:val="008D3BB0"/>
    <w:rsid w:val="008D72A2"/>
    <w:rsid w:val="008E54B8"/>
    <w:rsid w:val="008F24FF"/>
    <w:rsid w:val="008F2CEA"/>
    <w:rsid w:val="008F74BD"/>
    <w:rsid w:val="00902C40"/>
    <w:rsid w:val="009046A3"/>
    <w:rsid w:val="00913D3C"/>
    <w:rsid w:val="009410D5"/>
    <w:rsid w:val="0094553D"/>
    <w:rsid w:val="00947A6C"/>
    <w:rsid w:val="0095361A"/>
    <w:rsid w:val="00983E62"/>
    <w:rsid w:val="00987F8B"/>
    <w:rsid w:val="009917BD"/>
    <w:rsid w:val="00995125"/>
    <w:rsid w:val="00996DE2"/>
    <w:rsid w:val="009A344B"/>
    <w:rsid w:val="009A7D61"/>
    <w:rsid w:val="009B0777"/>
    <w:rsid w:val="009B7819"/>
    <w:rsid w:val="009C180B"/>
    <w:rsid w:val="009D4C92"/>
    <w:rsid w:val="009F1F67"/>
    <w:rsid w:val="00A03CEE"/>
    <w:rsid w:val="00A12420"/>
    <w:rsid w:val="00A3148A"/>
    <w:rsid w:val="00A36C48"/>
    <w:rsid w:val="00A50B02"/>
    <w:rsid w:val="00A5751A"/>
    <w:rsid w:val="00A648A1"/>
    <w:rsid w:val="00A74E4C"/>
    <w:rsid w:val="00A93867"/>
    <w:rsid w:val="00A97CF5"/>
    <w:rsid w:val="00AA6C73"/>
    <w:rsid w:val="00AC0650"/>
    <w:rsid w:val="00AE0D0C"/>
    <w:rsid w:val="00AE48BD"/>
    <w:rsid w:val="00AF33CB"/>
    <w:rsid w:val="00B10BDE"/>
    <w:rsid w:val="00B2210C"/>
    <w:rsid w:val="00B22A9F"/>
    <w:rsid w:val="00B23CAC"/>
    <w:rsid w:val="00B27249"/>
    <w:rsid w:val="00B276DA"/>
    <w:rsid w:val="00B31FDE"/>
    <w:rsid w:val="00B346F4"/>
    <w:rsid w:val="00B7433A"/>
    <w:rsid w:val="00B74535"/>
    <w:rsid w:val="00B847B3"/>
    <w:rsid w:val="00B8716C"/>
    <w:rsid w:val="00B91CE2"/>
    <w:rsid w:val="00B96831"/>
    <w:rsid w:val="00B96A7E"/>
    <w:rsid w:val="00B97A88"/>
    <w:rsid w:val="00BA71C0"/>
    <w:rsid w:val="00BD210E"/>
    <w:rsid w:val="00BD2D94"/>
    <w:rsid w:val="00BD3335"/>
    <w:rsid w:val="00BE02EB"/>
    <w:rsid w:val="00BE3754"/>
    <w:rsid w:val="00BE4A51"/>
    <w:rsid w:val="00BE506C"/>
    <w:rsid w:val="00BF75A8"/>
    <w:rsid w:val="00C0230F"/>
    <w:rsid w:val="00C04D07"/>
    <w:rsid w:val="00C16835"/>
    <w:rsid w:val="00C30599"/>
    <w:rsid w:val="00C47BC7"/>
    <w:rsid w:val="00C51847"/>
    <w:rsid w:val="00C64841"/>
    <w:rsid w:val="00C672BC"/>
    <w:rsid w:val="00C73D5D"/>
    <w:rsid w:val="00C77E64"/>
    <w:rsid w:val="00C80980"/>
    <w:rsid w:val="00C836C9"/>
    <w:rsid w:val="00C87A8A"/>
    <w:rsid w:val="00C90590"/>
    <w:rsid w:val="00C9685D"/>
    <w:rsid w:val="00CC4DE9"/>
    <w:rsid w:val="00CC7E4E"/>
    <w:rsid w:val="00CE5F9F"/>
    <w:rsid w:val="00CF6EA2"/>
    <w:rsid w:val="00D01D2A"/>
    <w:rsid w:val="00D17D83"/>
    <w:rsid w:val="00D35917"/>
    <w:rsid w:val="00D36DE5"/>
    <w:rsid w:val="00D454EC"/>
    <w:rsid w:val="00D600F2"/>
    <w:rsid w:val="00D76C82"/>
    <w:rsid w:val="00D8332E"/>
    <w:rsid w:val="00D839C9"/>
    <w:rsid w:val="00D933E6"/>
    <w:rsid w:val="00DB4BBA"/>
    <w:rsid w:val="00DC1D14"/>
    <w:rsid w:val="00DD387E"/>
    <w:rsid w:val="00DD587C"/>
    <w:rsid w:val="00DF46B6"/>
    <w:rsid w:val="00E02774"/>
    <w:rsid w:val="00E04FFB"/>
    <w:rsid w:val="00E27527"/>
    <w:rsid w:val="00E46868"/>
    <w:rsid w:val="00E52703"/>
    <w:rsid w:val="00E55754"/>
    <w:rsid w:val="00E57135"/>
    <w:rsid w:val="00E775EB"/>
    <w:rsid w:val="00E83886"/>
    <w:rsid w:val="00E874CA"/>
    <w:rsid w:val="00E907E4"/>
    <w:rsid w:val="00E92106"/>
    <w:rsid w:val="00E945A8"/>
    <w:rsid w:val="00E95016"/>
    <w:rsid w:val="00E9765C"/>
    <w:rsid w:val="00EC2FC4"/>
    <w:rsid w:val="00EC4C58"/>
    <w:rsid w:val="00EC6AB0"/>
    <w:rsid w:val="00ED71F9"/>
    <w:rsid w:val="00EE04CC"/>
    <w:rsid w:val="00EE0FFB"/>
    <w:rsid w:val="00EE7918"/>
    <w:rsid w:val="00EF0547"/>
    <w:rsid w:val="00F01544"/>
    <w:rsid w:val="00F02418"/>
    <w:rsid w:val="00F056B5"/>
    <w:rsid w:val="00F12A9F"/>
    <w:rsid w:val="00F15E74"/>
    <w:rsid w:val="00F246AC"/>
    <w:rsid w:val="00F2638C"/>
    <w:rsid w:val="00F27225"/>
    <w:rsid w:val="00F457FE"/>
    <w:rsid w:val="00F53442"/>
    <w:rsid w:val="00F54994"/>
    <w:rsid w:val="00F5690B"/>
    <w:rsid w:val="00F67688"/>
    <w:rsid w:val="00F726D4"/>
    <w:rsid w:val="00F72B83"/>
    <w:rsid w:val="00F74BCA"/>
    <w:rsid w:val="00F81874"/>
    <w:rsid w:val="00FB6109"/>
    <w:rsid w:val="00FC3D72"/>
    <w:rsid w:val="00FC7C14"/>
    <w:rsid w:val="00FE2010"/>
    <w:rsid w:val="00FE2E75"/>
    <w:rsid w:val="00FF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84554"/>
  <w15:chartTrackingRefBased/>
  <w15:docId w15:val="{475EE146-E302-49EB-8637-16C1580F3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590"/>
    <w:rPr>
      <w:sz w:val="18"/>
      <w:szCs w:val="18"/>
    </w:rPr>
  </w:style>
  <w:style w:type="table" w:styleId="a7">
    <w:name w:val="Table Grid"/>
    <w:basedOn w:val="a1"/>
    <w:uiPriority w:val="39"/>
    <w:rsid w:val="00D35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C32C8"/>
    <w:rPr>
      <w:color w:val="0000FF"/>
      <w:u w:val="single"/>
    </w:rPr>
  </w:style>
  <w:style w:type="character" w:styleId="a9">
    <w:name w:val="Emphasis"/>
    <w:basedOn w:val="a0"/>
    <w:uiPriority w:val="20"/>
    <w:qFormat/>
    <w:rsid w:val="003C32C8"/>
    <w:rPr>
      <w:i/>
      <w:iCs/>
    </w:rPr>
  </w:style>
  <w:style w:type="paragraph" w:customStyle="1" w:styleId="Tablefootnote">
    <w:name w:val="Table footnote"/>
    <w:qFormat/>
    <w:rsid w:val="000D11D9"/>
    <w:pPr>
      <w:widowControl w:val="0"/>
    </w:pPr>
    <w:rPr>
      <w:rFonts w:ascii="Times New Roman" w:eastAsia="Calibri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7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11978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7335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0623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4344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AEE71-A078-4E76-B20D-D909AD3F6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2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29</cp:revision>
  <dcterms:created xsi:type="dcterms:W3CDTF">2018-10-22T07:12:00Z</dcterms:created>
  <dcterms:modified xsi:type="dcterms:W3CDTF">2019-03-21T07:39:00Z</dcterms:modified>
</cp:coreProperties>
</file>